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2F66" w:rsidRPr="00927C77" w:rsidRDefault="00522F66" w:rsidP="00522F6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Part 1</w:t>
      </w:r>
      <w:r w:rsidRPr="00927C77">
        <w:rPr>
          <w:rFonts w:ascii="Times New Roman" w:hAnsi="Times New Roman"/>
          <w:b/>
          <w:sz w:val="24"/>
          <w:szCs w:val="24"/>
        </w:rPr>
        <w:t>: Informed consent</w:t>
      </w:r>
    </w:p>
    <w:p w:rsidR="00522F66" w:rsidRPr="00927C77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Code number ----------------------------------</w:t>
      </w:r>
    </w:p>
    <w:p w:rsidR="00522F66" w:rsidRPr="00493439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93439">
        <w:rPr>
          <w:rFonts w:ascii="Times New Roman" w:hAnsi="Times New Roman"/>
          <w:sz w:val="24"/>
          <w:szCs w:val="24"/>
        </w:rPr>
        <w:t>I understand that the purpose of this study is to assess COVID-19 vaccine acceptance and its associa</w:t>
      </w:r>
      <w:r>
        <w:rPr>
          <w:rFonts w:ascii="Times New Roman" w:hAnsi="Times New Roman"/>
          <w:sz w:val="24"/>
          <w:szCs w:val="24"/>
        </w:rPr>
        <w:t>ted factors in Debre Berhan City</w:t>
      </w:r>
      <w:r w:rsidRPr="00493439">
        <w:rPr>
          <w:rFonts w:ascii="Times New Roman" w:hAnsi="Times New Roman"/>
          <w:sz w:val="24"/>
          <w:szCs w:val="24"/>
        </w:rPr>
        <w:t>, and I am also aware that participation in this study is entirely voluntary, with no monetary or other incentive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493439">
        <w:rPr>
          <w:rFonts w:ascii="Times New Roman" w:hAnsi="Times New Roman"/>
          <w:sz w:val="24"/>
          <w:szCs w:val="24"/>
        </w:rPr>
        <w:t>In addition, the information that is given is kept confidential and is not exposed to another third party.</w:t>
      </w:r>
    </w:p>
    <w:p w:rsidR="00522F66" w:rsidRPr="00493439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93439">
        <w:rPr>
          <w:rFonts w:ascii="Times New Roman" w:hAnsi="Times New Roman"/>
          <w:sz w:val="24"/>
          <w:szCs w:val="24"/>
        </w:rPr>
        <w:t>This questionnaire will be filled out only if you agree to take part in the study, and I sincerely ask you to give your genuine and true responses to the questions provided.</w:t>
      </w:r>
    </w:p>
    <w:p w:rsidR="00522F66" w:rsidRPr="00493439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493439">
        <w:rPr>
          <w:rFonts w:ascii="Times New Roman" w:hAnsi="Times New Roman"/>
          <w:sz w:val="24"/>
          <w:szCs w:val="24"/>
        </w:rPr>
        <w:t>So, would you agree to participate in a study?</w:t>
      </w:r>
    </w:p>
    <w:p w:rsidR="00522F66" w:rsidRPr="00927C77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Yes ---------------</w:t>
      </w:r>
    </w:p>
    <w:p w:rsidR="00522F66" w:rsidRPr="00927C77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No---------------</w:t>
      </w:r>
    </w:p>
    <w:p w:rsidR="00522F66" w:rsidRPr="00927C77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Signature of participant _________________</w:t>
      </w:r>
    </w:p>
    <w:p w:rsidR="00522F66" w:rsidRPr="00927C77" w:rsidRDefault="00522F66" w:rsidP="00522F66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Name and Signature of the data collector who sought the consent______________</w:t>
      </w:r>
    </w:p>
    <w:p w:rsidR="00522F66" w:rsidRPr="00927C77" w:rsidRDefault="00522F66" w:rsidP="00522F66">
      <w:pPr>
        <w:autoSpaceDE w:val="0"/>
        <w:autoSpaceDN w:val="0"/>
        <w:adjustRightInd w:val="0"/>
        <w:spacing w:before="240"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Name and signature of the supervisor ____________________</w:t>
      </w:r>
      <w:bookmarkStart w:id="1" w:name="_Toc421635709"/>
      <w:bookmarkStart w:id="2" w:name="_Toc421635891"/>
      <w:bookmarkStart w:id="3" w:name="_Toc422263719"/>
      <w:bookmarkStart w:id="4" w:name="_Toc422311190"/>
      <w:bookmarkStart w:id="5" w:name="_Toc422328439"/>
      <w:bookmarkStart w:id="6" w:name="_Toc422330321"/>
      <w:bookmarkStart w:id="7" w:name="_Toc422330526"/>
      <w:bookmarkStart w:id="8" w:name="_Toc422338417"/>
      <w:bookmarkStart w:id="9" w:name="_Toc422338465"/>
      <w:bookmarkStart w:id="10" w:name="_Toc422416819"/>
      <w:bookmarkStart w:id="11" w:name="_Toc422535170"/>
      <w:bookmarkStart w:id="12" w:name="_Toc422608650"/>
      <w:bookmarkStart w:id="13" w:name="_Toc422608796"/>
      <w:r w:rsidRPr="00927C77">
        <w:rPr>
          <w:rFonts w:ascii="Times New Roman" w:hAnsi="Times New Roman"/>
          <w:sz w:val="24"/>
          <w:szCs w:val="24"/>
        </w:rPr>
        <w:t xml:space="preserve"> Date_________</w:t>
      </w:r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r w:rsidRPr="00927C77">
        <w:rPr>
          <w:rFonts w:ascii="Times New Roman" w:hAnsi="Times New Roman"/>
          <w:b/>
          <w:sz w:val="24"/>
          <w:szCs w:val="24"/>
        </w:rPr>
        <w:br w:type="page"/>
      </w:r>
      <w:r w:rsidRPr="00927C77">
        <w:rPr>
          <w:rFonts w:ascii="Times New Roman" w:hAnsi="Times New Roman"/>
          <w:b/>
          <w:sz w:val="24"/>
          <w:szCs w:val="24"/>
        </w:rPr>
        <w:lastRenderedPageBreak/>
        <w:t xml:space="preserve">Part I: Socio-demographic characteristics of the participant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4169"/>
        <w:gridCol w:w="3896"/>
      </w:tblGrid>
      <w:tr w:rsidR="00522F66" w:rsidRPr="00927C77" w:rsidTr="0057507F">
        <w:trPr>
          <w:trHeight w:val="278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>S.N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Questions 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  <w:lang w:bidi="en-US"/>
              </w:rPr>
              <w:t xml:space="preserve">Response category </w:t>
            </w:r>
          </w:p>
        </w:tc>
      </w:tr>
      <w:tr w:rsidR="00522F66" w:rsidRPr="00927C77" w:rsidTr="0057507F">
        <w:trPr>
          <w:trHeight w:val="278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1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How old are you?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Age in year______________</w:t>
            </w:r>
          </w:p>
        </w:tc>
      </w:tr>
      <w:tr w:rsidR="00522F66" w:rsidRPr="00927C77" w:rsidTr="0057507F">
        <w:trPr>
          <w:trHeight w:val="557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2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Sex 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Male </w:t>
            </w:r>
          </w:p>
          <w:p w:rsidR="00522F66" w:rsidRPr="00927C77" w:rsidRDefault="00522F66" w:rsidP="00522F66">
            <w:pPr>
              <w:numPr>
                <w:ilvl w:val="0"/>
                <w:numId w:val="1"/>
              </w:numPr>
              <w:spacing w:after="0" w:line="360" w:lineRule="auto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Female </w:t>
            </w:r>
          </w:p>
        </w:tc>
      </w:tr>
      <w:tr w:rsidR="00522F66" w:rsidRPr="00927C77" w:rsidTr="0057507F">
        <w:trPr>
          <w:trHeight w:val="1392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3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What is your Marital status?</w:t>
            </w:r>
          </w:p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S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ngle</w:t>
            </w:r>
          </w:p>
          <w:p w:rsidR="00522F66" w:rsidRPr="00927C77" w:rsidRDefault="00522F66" w:rsidP="00522F66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M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arried</w:t>
            </w:r>
          </w:p>
          <w:p w:rsidR="00522F66" w:rsidRPr="00927C77" w:rsidRDefault="00522F66" w:rsidP="00522F66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Separated</w:t>
            </w:r>
          </w:p>
          <w:p w:rsidR="00522F66" w:rsidRPr="00927C77" w:rsidRDefault="00522F66" w:rsidP="00522F66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W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dowed</w:t>
            </w:r>
          </w:p>
          <w:p w:rsidR="00522F66" w:rsidRPr="00927C77" w:rsidRDefault="00522F66" w:rsidP="00522F66">
            <w:pPr>
              <w:numPr>
                <w:ilvl w:val="0"/>
                <w:numId w:val="2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D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ivorced</w:t>
            </w:r>
          </w:p>
        </w:tc>
      </w:tr>
      <w:tr w:rsidR="00522F66" w:rsidRPr="00927C77" w:rsidTr="0057507F">
        <w:trPr>
          <w:trHeight w:val="1114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4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  What is your Educational Status?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3"/>
              </w:numPr>
              <w:spacing w:after="0"/>
              <w:ind w:left="491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Unable to read and write</w:t>
            </w:r>
          </w:p>
          <w:p w:rsidR="00522F66" w:rsidRPr="00927C77" w:rsidRDefault="00522F66" w:rsidP="00522F66">
            <w:pPr>
              <w:numPr>
                <w:ilvl w:val="0"/>
                <w:numId w:val="3"/>
              </w:numPr>
              <w:spacing w:after="0"/>
              <w:ind w:left="491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Primary education </w:t>
            </w:r>
          </w:p>
          <w:p w:rsidR="00522F66" w:rsidRPr="00927C77" w:rsidRDefault="00522F66" w:rsidP="00522F66">
            <w:pPr>
              <w:numPr>
                <w:ilvl w:val="0"/>
                <w:numId w:val="3"/>
              </w:numPr>
              <w:spacing w:after="0"/>
              <w:ind w:left="491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Secondary education </w:t>
            </w:r>
          </w:p>
          <w:p w:rsidR="00522F66" w:rsidRPr="00927C77" w:rsidRDefault="00522F66" w:rsidP="00522F66">
            <w:pPr>
              <w:numPr>
                <w:ilvl w:val="0"/>
                <w:numId w:val="3"/>
              </w:numPr>
              <w:spacing w:after="0"/>
              <w:ind w:left="491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Tertiary and above</w:t>
            </w:r>
          </w:p>
        </w:tc>
      </w:tr>
      <w:tr w:rsidR="00522F66" w:rsidRPr="00927C77" w:rsidTr="0057507F">
        <w:trPr>
          <w:trHeight w:val="1114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5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What is your Ethnicity?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Amhara</w:t>
            </w:r>
          </w:p>
          <w:p w:rsidR="00522F66" w:rsidRPr="00927C77" w:rsidRDefault="00522F66" w:rsidP="00522F66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romo</w:t>
            </w:r>
          </w:p>
          <w:p w:rsidR="00522F66" w:rsidRPr="00927C77" w:rsidRDefault="00522F66" w:rsidP="00522F66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Tigre</w:t>
            </w:r>
          </w:p>
          <w:p w:rsidR="00522F66" w:rsidRPr="00927C77" w:rsidRDefault="00522F66" w:rsidP="00522F66">
            <w:pPr>
              <w:numPr>
                <w:ilvl w:val="0"/>
                <w:numId w:val="5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ther(specify)____________</w:t>
            </w:r>
          </w:p>
        </w:tc>
      </w:tr>
      <w:tr w:rsidR="00522F66" w:rsidRPr="00927C77" w:rsidTr="0057507F">
        <w:trPr>
          <w:trHeight w:val="1114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6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What is your religion? 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6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Orthodox </w:t>
            </w:r>
          </w:p>
          <w:p w:rsidR="00522F66" w:rsidRPr="00927C77" w:rsidRDefault="00522F66" w:rsidP="00522F66">
            <w:pPr>
              <w:numPr>
                <w:ilvl w:val="0"/>
                <w:numId w:val="6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Protestant </w:t>
            </w:r>
          </w:p>
          <w:p w:rsidR="00522F66" w:rsidRPr="00927C77" w:rsidRDefault="00522F66" w:rsidP="00522F66">
            <w:pPr>
              <w:numPr>
                <w:ilvl w:val="0"/>
                <w:numId w:val="6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Muslim </w:t>
            </w:r>
          </w:p>
          <w:p w:rsidR="00522F66" w:rsidRPr="00927C77" w:rsidRDefault="00522F66" w:rsidP="00522F66">
            <w:pPr>
              <w:numPr>
                <w:ilvl w:val="0"/>
                <w:numId w:val="6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Catholic</w:t>
            </w:r>
          </w:p>
          <w:p w:rsidR="00522F66" w:rsidRPr="00927C77" w:rsidRDefault="00522F66" w:rsidP="00522F66">
            <w:pPr>
              <w:numPr>
                <w:ilvl w:val="0"/>
                <w:numId w:val="6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Other (specify) ______ </w:t>
            </w:r>
          </w:p>
        </w:tc>
      </w:tr>
      <w:tr w:rsidR="00522F66" w:rsidRPr="00927C77" w:rsidTr="0057507F">
        <w:trPr>
          <w:trHeight w:val="2241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7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What is your occupational status? 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Unemployed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Civil servant 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Merchant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NGO employee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 xml:space="preserve">Day laborer 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Student</w:t>
            </w:r>
          </w:p>
          <w:p w:rsidR="00522F66" w:rsidRPr="00927C77" w:rsidRDefault="00522F66" w:rsidP="00522F66">
            <w:pPr>
              <w:numPr>
                <w:ilvl w:val="0"/>
                <w:numId w:val="4"/>
              </w:numPr>
              <w:spacing w:after="0"/>
              <w:contextualSpacing/>
              <w:jc w:val="both"/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</w:pPr>
            <w:r>
              <w:rPr>
                <w:rFonts w:ascii="Times New Roman" w:hAnsi="Times New Roman"/>
                <w:sz w:val="24"/>
                <w:szCs w:val="24"/>
                <w:lang w:bidi="en-US"/>
              </w:rPr>
              <w:t>Other</w:t>
            </w: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(specify)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________________</w:t>
            </w:r>
          </w:p>
        </w:tc>
      </w:tr>
      <w:tr w:rsidR="00522F66" w:rsidRPr="00927C77" w:rsidTr="0057507F">
        <w:trPr>
          <w:trHeight w:val="1406"/>
        </w:trPr>
        <w:tc>
          <w:tcPr>
            <w:tcW w:w="728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>108</w:t>
            </w:r>
          </w:p>
        </w:tc>
        <w:tc>
          <w:tcPr>
            <w:tcW w:w="2270" w:type="pct"/>
            <w:shd w:val="clear" w:color="auto" w:fill="auto"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sz w:val="24"/>
                <w:szCs w:val="24"/>
                <w:lang w:bidi="en-US"/>
              </w:rPr>
            </w:pPr>
            <w:r w:rsidRPr="00927C77">
              <w:rPr>
                <w:rFonts w:ascii="Times New Roman" w:hAnsi="Times New Roman"/>
                <w:sz w:val="24"/>
                <w:szCs w:val="24"/>
                <w:lang w:bidi="en-US"/>
              </w:rPr>
              <w:t xml:space="preserve">What is your average monthly income in Birr? </w:t>
            </w:r>
          </w:p>
        </w:tc>
        <w:tc>
          <w:tcPr>
            <w:tcW w:w="2002" w:type="pct"/>
            <w:shd w:val="clear" w:color="auto" w:fill="auto"/>
          </w:tcPr>
          <w:p w:rsidR="00522F66" w:rsidRPr="00927C77" w:rsidRDefault="00522F66" w:rsidP="0057507F">
            <w:pPr>
              <w:suppressAutoHyphens/>
              <w:spacing w:after="0"/>
              <w:rPr>
                <w:rFonts w:ascii="Times New Roman" w:eastAsia="SimSun" w:hAnsi="Times New Roman"/>
                <w:color w:val="000000"/>
                <w:sz w:val="24"/>
                <w:szCs w:val="24"/>
                <w:lang w:val="en-GB"/>
              </w:rPr>
            </w:pPr>
            <w:r w:rsidRPr="00927C77">
              <w:rPr>
                <w:rFonts w:ascii="Times New Roman" w:eastAsia="SimSun" w:hAnsi="Times New Roman"/>
                <w:color w:val="000000"/>
                <w:sz w:val="24"/>
                <w:szCs w:val="24"/>
                <w:lang w:val="en-GB"/>
              </w:rPr>
              <w:t>______________ birr</w:t>
            </w:r>
          </w:p>
        </w:tc>
      </w:tr>
    </w:tbl>
    <w:p w:rsidR="00522F66" w:rsidRDefault="00522F66" w:rsidP="00522F6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22F66" w:rsidRDefault="00522F66" w:rsidP="00522F6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22F66" w:rsidRPr="00927C77" w:rsidRDefault="00522F66" w:rsidP="00522F6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b/>
          <w:sz w:val="24"/>
          <w:szCs w:val="24"/>
        </w:rPr>
        <w:lastRenderedPageBreak/>
        <w:t xml:space="preserve">Part II. Acceptance of COVID-19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25"/>
        <w:gridCol w:w="3781"/>
        <w:gridCol w:w="4944"/>
      </w:tblGrid>
      <w:tr w:rsidR="00522F66" w:rsidRPr="00927C77" w:rsidTr="0057507F">
        <w:trPr>
          <w:trHeight w:val="14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S</w:t>
            </w:r>
            <w:r>
              <w:rPr>
                <w:rFonts w:ascii="Times New Roman" w:hAnsi="Times New Roman"/>
                <w:sz w:val="24"/>
                <w:szCs w:val="24"/>
              </w:rPr>
              <w:t>.N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Responses</w:t>
            </w:r>
          </w:p>
        </w:tc>
      </w:tr>
      <w:tr w:rsidR="00522F66" w:rsidRPr="00927C77" w:rsidTr="0057507F">
        <w:trPr>
          <w:trHeight w:val="709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201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927C77">
              <w:rPr>
                <w:rFonts w:ascii="Times New Roman" w:hAnsi="Times New Roman"/>
                <w:sz w:val="24"/>
              </w:rPr>
              <w:t>Have you vaccinated for COVID-19 vaccine?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9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522F66" w:rsidRPr="00927C77" w:rsidRDefault="00522F66" w:rsidP="00522F66">
            <w:pPr>
              <w:numPr>
                <w:ilvl w:val="0"/>
                <w:numId w:val="29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</w:tc>
      </w:tr>
      <w:tr w:rsidR="00522F66" w:rsidRPr="00927C77" w:rsidTr="0057507F">
        <w:trPr>
          <w:trHeight w:val="709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202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 w:rsidRPr="00927C77">
              <w:rPr>
                <w:rFonts w:ascii="Times New Roman" w:hAnsi="Times New Roman"/>
                <w:sz w:val="24"/>
              </w:rPr>
              <w:t>If your answer is “No” for question number 201, Reasons for Not Taking COVID-19 Vaccine?</w:t>
            </w:r>
            <w:r w:rsidRPr="00927C77">
              <w:rPr>
                <w:rFonts w:ascii="Times New Roman" w:hAnsi="Times New Roman"/>
                <w:sz w:val="24"/>
              </w:rPr>
              <w:tab/>
              <w:t>Multiple option is allowed</w:t>
            </w:r>
          </w:p>
          <w:p w:rsidR="00522F66" w:rsidRPr="00927C77" w:rsidRDefault="00522F66" w:rsidP="0057507F">
            <w:pPr>
              <w:tabs>
                <w:tab w:val="left" w:pos="2461"/>
              </w:tabs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ab/>
            </w:r>
          </w:p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</w:rPr>
            </w:pP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nadequate data about the safety of the vaccine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Fear of adverse effects of the vaccine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A concern on the vaccine being ineffective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Vaccine causing COVID-19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 prefer other ways of protection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Prior adverse reaction to any vaccine</w:t>
            </w:r>
          </w:p>
          <w:p w:rsidR="00522F66" w:rsidRPr="00927C77" w:rsidRDefault="00522F66" w:rsidP="00522F66">
            <w:pPr>
              <w:numPr>
                <w:ilvl w:val="0"/>
                <w:numId w:val="28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Unreliable, due to short time for development</w:t>
            </w:r>
          </w:p>
        </w:tc>
      </w:tr>
      <w:tr w:rsidR="00522F66" w:rsidRPr="00927C77" w:rsidTr="0057507F">
        <w:trPr>
          <w:trHeight w:val="250"/>
        </w:trPr>
        <w:tc>
          <w:tcPr>
            <w:tcW w:w="3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203</w:t>
            </w:r>
          </w:p>
        </w:tc>
        <w:tc>
          <w:tcPr>
            <w:tcW w:w="20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color w:val="00B050"/>
                <w:sz w:val="24"/>
              </w:rPr>
            </w:pPr>
            <w:r w:rsidRPr="00927C77">
              <w:rPr>
                <w:rFonts w:ascii="Times New Roman" w:hAnsi="Times New Roman"/>
                <w:color w:val="00B050"/>
                <w:sz w:val="24"/>
              </w:rPr>
              <w:t xml:space="preserve"> </w:t>
            </w:r>
            <w:r w:rsidRPr="00927C77">
              <w:rPr>
                <w:rFonts w:ascii="Times New Roman" w:hAnsi="Times New Roman"/>
                <w:sz w:val="24"/>
              </w:rPr>
              <w:t>If “NO’’ for Q 201 will you get vaccinated if you get COVID-19 vaccine?</w:t>
            </w:r>
          </w:p>
        </w:tc>
        <w:tc>
          <w:tcPr>
            <w:tcW w:w="26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22F66">
            <w:pPr>
              <w:numPr>
                <w:ilvl w:val="0"/>
                <w:numId w:val="31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522F66" w:rsidRPr="00927C77" w:rsidRDefault="00522F66" w:rsidP="00522F66">
            <w:pPr>
              <w:numPr>
                <w:ilvl w:val="0"/>
                <w:numId w:val="31"/>
              </w:numPr>
              <w:spacing w:after="16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</w:tbl>
    <w:p w:rsidR="00522F66" w:rsidRPr="00927C77" w:rsidRDefault="00522F66" w:rsidP="00522F66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b/>
          <w:sz w:val="24"/>
          <w:szCs w:val="24"/>
        </w:rPr>
        <w:t>Part III: Health related factors and COVID-19 experienc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4"/>
        <w:gridCol w:w="5243"/>
        <w:gridCol w:w="3233"/>
      </w:tblGrid>
      <w:tr w:rsidR="00522F66" w:rsidRPr="00927C77" w:rsidTr="0057507F">
        <w:trPr>
          <w:trHeight w:val="270"/>
        </w:trPr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2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1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Responses </w:t>
            </w:r>
          </w:p>
        </w:tc>
      </w:tr>
    </w:tbl>
    <w:tbl>
      <w:tblPr>
        <w:tblStyle w:val="TableGrid12"/>
        <w:tblW w:w="5000" w:type="pct"/>
        <w:tblLook w:val="04A0" w:firstRow="1" w:lastRow="0" w:firstColumn="1" w:lastColumn="0" w:noHBand="0" w:noVBand="1"/>
      </w:tblPr>
      <w:tblGrid>
        <w:gridCol w:w="874"/>
        <w:gridCol w:w="5243"/>
        <w:gridCol w:w="1853"/>
        <w:gridCol w:w="1150"/>
        <w:gridCol w:w="230"/>
      </w:tblGrid>
      <w:tr w:rsidR="00522F66" w:rsidRPr="00927C77" w:rsidTr="0057507F">
        <w:trPr>
          <w:trHeight w:val="773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301</w:t>
            </w:r>
          </w:p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804" w:type="pct"/>
            <w:tcBorders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Do you have history of chronic illness?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7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  <w:p w:rsidR="00522F66" w:rsidRPr="00927C77" w:rsidRDefault="00522F66" w:rsidP="00522F66">
            <w:pPr>
              <w:numPr>
                <w:ilvl w:val="0"/>
                <w:numId w:val="7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No 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F66" w:rsidRPr="00927C77" w:rsidRDefault="00522F66" w:rsidP="0057507F">
            <w:p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spacing w:after="0"/>
              <w:ind w:left="36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22F66" w:rsidRPr="00927C77" w:rsidTr="0057507F">
        <w:trPr>
          <w:trHeight w:val="735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302</w:t>
            </w:r>
          </w:p>
        </w:tc>
        <w:tc>
          <w:tcPr>
            <w:tcW w:w="2804" w:type="pct"/>
            <w:tcBorders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If your answer is “Yes” for question number 301, what is your illness?</w:t>
            </w:r>
          </w:p>
        </w:tc>
        <w:tc>
          <w:tcPr>
            <w:tcW w:w="17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Hypertension 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abetes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Heart disease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hd w:val="clear" w:color="auto" w:fill="FFFFFF"/>
              <w:spacing w:after="60"/>
              <w:contextualSpacing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>Stroke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HIV/AIDS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bdominal pain 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Mental illness </w:t>
            </w:r>
          </w:p>
          <w:p w:rsidR="00522F66" w:rsidRPr="00927C77" w:rsidRDefault="00522F66" w:rsidP="00522F66">
            <w:pPr>
              <w:numPr>
                <w:ilvl w:val="0"/>
                <w:numId w:val="30"/>
              </w:numPr>
              <w:spacing w:after="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Other (specify)_____</w:t>
            </w:r>
          </w:p>
          <w:p w:rsidR="00522F66" w:rsidRPr="00927C77" w:rsidRDefault="00522F66" w:rsidP="0057507F">
            <w:p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22F66" w:rsidRPr="00927C77" w:rsidTr="0057507F">
        <w:trPr>
          <w:trHeight w:val="480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lastRenderedPageBreak/>
              <w:t>303</w:t>
            </w:r>
          </w:p>
        </w:tc>
        <w:tc>
          <w:tcPr>
            <w:tcW w:w="2804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Have you been previously infected with COVID-19?</w:t>
            </w:r>
          </w:p>
        </w:tc>
        <w:tc>
          <w:tcPr>
            <w:tcW w:w="991" w:type="pct"/>
            <w:tcBorders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8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8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" w:type="pct"/>
            <w:tcBorders>
              <w:left w:val="nil"/>
              <w:bottom w:val="single" w:sz="4" w:space="0" w:color="auto"/>
            </w:tcBorders>
          </w:tcPr>
          <w:p w:rsidR="00522F66" w:rsidRPr="00927C77" w:rsidRDefault="00522F66" w:rsidP="0057507F">
            <w:pPr>
              <w:spacing w:after="0"/>
              <w:ind w:left="36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22F66" w:rsidRPr="00927C77" w:rsidTr="0057507F">
        <w:trPr>
          <w:trHeight w:val="935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304</w:t>
            </w:r>
          </w:p>
        </w:tc>
        <w:tc>
          <w:tcPr>
            <w:tcW w:w="2804" w:type="pct"/>
          </w:tcPr>
          <w:p w:rsidR="00522F66" w:rsidRPr="00927C77" w:rsidRDefault="00522F66" w:rsidP="0057507F">
            <w:pPr>
              <w:ind w:left="720" w:hanging="72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794B47">
              <w:rPr>
                <w:rFonts w:ascii="Times New Roman" w:hAnsi="Times New Roman"/>
                <w:bCs/>
                <w:sz w:val="24"/>
                <w:szCs w:val="24"/>
              </w:rPr>
              <w:t>Have you ever co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 xml:space="preserve">ntacted someone with a COVID-19 </w:t>
            </w:r>
            <w:r w:rsidRPr="00794B47">
              <w:rPr>
                <w:rFonts w:ascii="Times New Roman" w:hAnsi="Times New Roman"/>
                <w:bCs/>
                <w:sz w:val="24"/>
                <w:szCs w:val="24"/>
              </w:rPr>
              <w:t>patient?</w:t>
            </w:r>
          </w:p>
        </w:tc>
        <w:tc>
          <w:tcPr>
            <w:tcW w:w="991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9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9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22F66" w:rsidRPr="00927C77" w:rsidTr="0057507F">
        <w:trPr>
          <w:trHeight w:val="493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305</w:t>
            </w:r>
          </w:p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804" w:type="pct"/>
            <w:tcBorders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Have you laboratory test for COVID-19 disease?</w:t>
            </w:r>
          </w:p>
        </w:tc>
        <w:tc>
          <w:tcPr>
            <w:tcW w:w="9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10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Yes 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10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No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522F66" w:rsidRPr="00927C77" w:rsidTr="0057507F">
        <w:trPr>
          <w:trHeight w:val="1134"/>
        </w:trPr>
        <w:tc>
          <w:tcPr>
            <w:tcW w:w="467" w:type="pct"/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306</w:t>
            </w:r>
          </w:p>
        </w:tc>
        <w:tc>
          <w:tcPr>
            <w:tcW w:w="2804" w:type="pct"/>
            <w:tcBorders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>If your answer is “Yes” for question number 205, what was the result?</w:t>
            </w:r>
          </w:p>
        </w:tc>
        <w:tc>
          <w:tcPr>
            <w:tcW w:w="160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522F66" w:rsidRPr="00927C77" w:rsidRDefault="00522F66" w:rsidP="00522F66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Negative </w:t>
            </w:r>
          </w:p>
          <w:p w:rsidR="00522F66" w:rsidRPr="00927C77" w:rsidRDefault="00522F66" w:rsidP="00522F66">
            <w:pPr>
              <w:numPr>
                <w:ilvl w:val="0"/>
                <w:numId w:val="27"/>
              </w:numPr>
              <w:spacing w:after="0"/>
              <w:contextualSpacing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Cs/>
                <w:sz w:val="24"/>
                <w:szCs w:val="24"/>
              </w:rPr>
              <w:t xml:space="preserve">Positive </w:t>
            </w:r>
          </w:p>
        </w:tc>
        <w:tc>
          <w:tcPr>
            <w:tcW w:w="12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</w:tbl>
    <w:p w:rsidR="00522F66" w:rsidRPr="00927C77" w:rsidRDefault="00522F66" w:rsidP="00522F66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22F66" w:rsidRPr="00927C77" w:rsidRDefault="00522F66" w:rsidP="00522F66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b/>
          <w:sz w:val="24"/>
          <w:szCs w:val="24"/>
        </w:rPr>
        <w:t>Part IV: Knowledge and Attitude Factors</w:t>
      </w:r>
    </w:p>
    <w:p w:rsidR="00522F66" w:rsidRPr="00927C77" w:rsidRDefault="00522F66" w:rsidP="00522F66">
      <w:pPr>
        <w:spacing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927C77">
        <w:rPr>
          <w:rFonts w:ascii="Times New Roman" w:hAnsi="Times New Roman"/>
          <w:sz w:val="24"/>
          <w:szCs w:val="24"/>
        </w:rPr>
        <w:t>COVID-19 related knowledge question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90"/>
        <w:gridCol w:w="6308"/>
        <w:gridCol w:w="2452"/>
      </w:tblGrid>
      <w:tr w:rsidR="00522F66" w:rsidRPr="00927C77" w:rsidTr="0057507F">
        <w:trPr>
          <w:trHeight w:val="270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Responses </w:t>
            </w:r>
          </w:p>
        </w:tc>
      </w:tr>
      <w:tr w:rsidR="00522F66" w:rsidRPr="00927C77" w:rsidTr="0057507F">
        <w:trPr>
          <w:trHeight w:val="1070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401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o you know about the COVID-19 vaccine?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22F66" w:rsidRPr="00927C77" w:rsidRDefault="00522F66" w:rsidP="00522F66">
            <w:pPr>
              <w:numPr>
                <w:ilvl w:val="0"/>
                <w:numId w:val="1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22F66" w:rsidRPr="00927C77" w:rsidTr="0057507F">
        <w:trPr>
          <w:trHeight w:val="284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402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o you know about the effectiveness of the COVID- 19 vaccine?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22F66" w:rsidRPr="00927C77" w:rsidRDefault="00522F66" w:rsidP="00522F66">
            <w:pPr>
              <w:numPr>
                <w:ilvl w:val="0"/>
                <w:numId w:val="12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22F66" w:rsidRPr="00927C77" w:rsidTr="0057507F">
        <w:trPr>
          <w:trHeight w:val="162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s it dangerous to use an overdose of COVID-19 vaccines?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22F66" w:rsidRPr="00927C77" w:rsidRDefault="00522F66" w:rsidP="00522F66">
            <w:pPr>
              <w:numPr>
                <w:ilvl w:val="0"/>
                <w:numId w:val="13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22F66" w:rsidRPr="00927C77" w:rsidTr="0057507F">
        <w:trPr>
          <w:trHeight w:val="311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404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oes COVID-19 vaccination increase allergic reactions?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22F66" w:rsidRPr="00927C77" w:rsidRDefault="00522F66" w:rsidP="00522F66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No </w:t>
            </w:r>
          </w:p>
          <w:p w:rsidR="00522F66" w:rsidRPr="00927C77" w:rsidRDefault="00522F66" w:rsidP="00522F66">
            <w:pPr>
              <w:numPr>
                <w:ilvl w:val="0"/>
                <w:numId w:val="14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  <w:tr w:rsidR="00522F66" w:rsidRPr="00927C77" w:rsidTr="0057507F">
        <w:trPr>
          <w:trHeight w:val="351"/>
        </w:trPr>
        <w:tc>
          <w:tcPr>
            <w:tcW w:w="3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405</w:t>
            </w:r>
          </w:p>
        </w:tc>
        <w:tc>
          <w:tcPr>
            <w:tcW w:w="33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oes taking COVID-19 increase your risk of other diseases?</w:t>
            </w:r>
          </w:p>
        </w:tc>
        <w:tc>
          <w:tcPr>
            <w:tcW w:w="1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Yes</w:t>
            </w:r>
          </w:p>
          <w:p w:rsidR="00522F66" w:rsidRPr="00927C77" w:rsidRDefault="00522F66" w:rsidP="00522F66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  <w:p w:rsidR="00522F66" w:rsidRPr="00927C77" w:rsidRDefault="00522F66" w:rsidP="00522F66">
            <w:pPr>
              <w:numPr>
                <w:ilvl w:val="0"/>
                <w:numId w:val="15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 don’t know</w:t>
            </w:r>
          </w:p>
        </w:tc>
      </w:tr>
    </w:tbl>
    <w:p w:rsidR="00522F66" w:rsidRDefault="00522F66" w:rsidP="00522F6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22F66" w:rsidRDefault="00522F66" w:rsidP="00522F6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22F66" w:rsidRPr="00927C77" w:rsidRDefault="00522F66" w:rsidP="00522F6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522F66" w:rsidRPr="00927C77" w:rsidRDefault="00522F66" w:rsidP="00522F66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b/>
          <w:sz w:val="24"/>
          <w:szCs w:val="24"/>
        </w:rPr>
        <w:lastRenderedPageBreak/>
        <w:t xml:space="preserve">Part V: Attitude towards COVID-19 vaccine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04"/>
        <w:gridCol w:w="6392"/>
        <w:gridCol w:w="2154"/>
      </w:tblGrid>
      <w:tr w:rsidR="00522F66" w:rsidRPr="00927C77" w:rsidTr="0057507F">
        <w:trPr>
          <w:trHeight w:val="27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>S/N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Items 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ind w:left="720" w:hanging="360"/>
              <w:contextualSpacing/>
              <w:rPr>
                <w:rFonts w:ascii="Times New Roman" w:hAnsi="Times New Roman"/>
                <w:b/>
                <w:sz w:val="24"/>
                <w:szCs w:val="24"/>
              </w:rPr>
            </w:pPr>
            <w:r w:rsidRPr="00927C77">
              <w:rPr>
                <w:rFonts w:ascii="Times New Roman" w:hAnsi="Times New Roman"/>
                <w:b/>
                <w:sz w:val="24"/>
                <w:szCs w:val="24"/>
              </w:rPr>
              <w:t xml:space="preserve">Responses </w:t>
            </w:r>
          </w:p>
        </w:tc>
      </w:tr>
      <w:tr w:rsidR="00522F66" w:rsidRPr="00927C77" w:rsidTr="0057507F">
        <w:trPr>
          <w:trHeight w:val="27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1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s newly discovered COVID-19 vaccine is safe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16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</w:tr>
      <w:tr w:rsidR="00522F66" w:rsidRPr="00927C77" w:rsidTr="0057507F">
        <w:trPr>
          <w:trHeight w:val="107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2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 COVID-19 vaccine is essential for us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:rsidR="00522F66" w:rsidRPr="00927C77" w:rsidRDefault="00522F66" w:rsidP="00522F66">
            <w:pPr>
              <w:numPr>
                <w:ilvl w:val="0"/>
                <w:numId w:val="17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Undecided</w:t>
            </w:r>
          </w:p>
        </w:tc>
      </w:tr>
      <w:tr w:rsidR="00522F66" w:rsidRPr="00927C77" w:rsidTr="0057507F">
        <w:trPr>
          <w:trHeight w:val="390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3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COVID vaccine developed in Europe and America are safer than those made in other world countries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18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</w:tr>
      <w:tr w:rsidR="00522F66" w:rsidRPr="00927C77" w:rsidTr="0057507F">
        <w:trPr>
          <w:trHeight w:val="264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4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May you encourage your family/friends/relatives to get vaccinated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:rsidR="00522F66" w:rsidRPr="00927C77" w:rsidRDefault="00522F66" w:rsidP="00522F66">
            <w:pPr>
              <w:numPr>
                <w:ilvl w:val="0"/>
                <w:numId w:val="19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Undecided</w:t>
            </w:r>
          </w:p>
        </w:tc>
      </w:tr>
      <w:tr w:rsidR="00522F66" w:rsidRPr="00927C77" w:rsidTr="0057507F">
        <w:trPr>
          <w:trHeight w:val="279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5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COVID-19 vaccine can prevent covid-19 infection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20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</w:tc>
      </w:tr>
      <w:tr w:rsidR="00522F66" w:rsidRPr="00927C77" w:rsidTr="0057507F">
        <w:trPr>
          <w:trHeight w:val="285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6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t is not possible to reduce the incidence of COVID-19 without vaccination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Agree </w:t>
            </w:r>
          </w:p>
          <w:p w:rsidR="00522F66" w:rsidRPr="00927C77" w:rsidRDefault="00522F66" w:rsidP="00522F66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isagree</w:t>
            </w:r>
          </w:p>
          <w:p w:rsidR="00522F66" w:rsidRPr="00927C77" w:rsidRDefault="00522F66" w:rsidP="00522F66">
            <w:pPr>
              <w:numPr>
                <w:ilvl w:val="0"/>
                <w:numId w:val="21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Undecided</w:t>
            </w:r>
          </w:p>
        </w:tc>
      </w:tr>
      <w:tr w:rsidR="00522F66" w:rsidRPr="00927C77" w:rsidTr="0057507F">
        <w:trPr>
          <w:trHeight w:val="279"/>
        </w:trPr>
        <w:tc>
          <w:tcPr>
            <w:tcW w:w="43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507</w:t>
            </w:r>
          </w:p>
        </w:tc>
        <w:tc>
          <w:tcPr>
            <w:tcW w:w="34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The COVID-19 vaccine should be distributed fairly to all of us?</w:t>
            </w:r>
          </w:p>
        </w:tc>
        <w:tc>
          <w:tcPr>
            <w:tcW w:w="11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tbl>
            <w:tblPr>
              <w:tblW w:w="8027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0"/>
              <w:gridCol w:w="5519"/>
              <w:gridCol w:w="447"/>
              <w:gridCol w:w="447"/>
              <w:gridCol w:w="447"/>
              <w:gridCol w:w="1157"/>
            </w:tblGrid>
            <w:tr w:rsidR="00522F66" w:rsidRPr="00927C77" w:rsidTr="0057507F">
              <w:trPr>
                <w:trHeight w:val="285"/>
              </w:trPr>
              <w:tc>
                <w:tcPr>
                  <w:tcW w:w="3037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22F66" w:rsidRPr="00927C77" w:rsidRDefault="00522F66" w:rsidP="00522F66">
                  <w:pPr>
                    <w:numPr>
                      <w:ilvl w:val="0"/>
                      <w:numId w:val="22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27C77">
                    <w:rPr>
                      <w:rFonts w:ascii="Times New Roman" w:hAnsi="Times New Roman"/>
                      <w:sz w:val="24"/>
                      <w:szCs w:val="24"/>
                    </w:rPr>
                    <w:t xml:space="preserve">Agree </w:t>
                  </w:r>
                </w:p>
                <w:p w:rsidR="00522F66" w:rsidRPr="00927C77" w:rsidRDefault="00522F66" w:rsidP="00522F66">
                  <w:pPr>
                    <w:numPr>
                      <w:ilvl w:val="0"/>
                      <w:numId w:val="22"/>
                    </w:numPr>
                    <w:spacing w:after="0" w:line="360" w:lineRule="auto"/>
                    <w:contextualSpacing/>
                    <w:jc w:val="both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 w:rsidRPr="00927C77">
                    <w:rPr>
                      <w:rFonts w:ascii="Times New Roman" w:hAnsi="Times New Roman"/>
                      <w:sz w:val="24"/>
                      <w:szCs w:val="24"/>
                    </w:rPr>
                    <w:t>Disagree</w:t>
                  </w:r>
                </w:p>
              </w:tc>
              <w:tc>
                <w:tcPr>
                  <w:tcW w:w="714" w:type="dxa"/>
                  <w:gridSpan w:val="2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23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</w:tr>
            <w:tr w:rsidR="00522F66" w:rsidRPr="00927C77" w:rsidTr="0057507F">
              <w:tblPrEx>
                <w:tblBorders>
                  <w:top w:val="nil"/>
                  <w:left w:val="nil"/>
                  <w:bottom w:val="nil"/>
                  <w:right w:val="nil"/>
                  <w:insideH w:val="none" w:sz="0" w:space="0" w:color="auto"/>
                  <w:insideV w:val="none" w:sz="0" w:space="0" w:color="auto"/>
                </w:tblBorders>
                <w:tblLook w:val="0000" w:firstRow="0" w:lastRow="0" w:firstColumn="0" w:lastColumn="0" w:noHBand="0" w:noVBand="0"/>
              </w:tblPrEx>
              <w:trPr>
                <w:gridBefore w:val="1"/>
                <w:gridAfter w:val="2"/>
                <w:wBefore w:w="10" w:type="dxa"/>
                <w:wAfter w:w="1758" w:type="dxa"/>
              </w:trPr>
              <w:tc>
                <w:tcPr>
                  <w:tcW w:w="6232" w:type="dxa"/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76" w:type="dxa"/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  <w:tc>
                <w:tcPr>
                  <w:tcW w:w="476" w:type="dxa"/>
                </w:tcPr>
                <w:p w:rsidR="00522F66" w:rsidRPr="00927C77" w:rsidRDefault="00522F66" w:rsidP="0057507F">
                  <w:pPr>
                    <w:autoSpaceDE w:val="0"/>
                    <w:autoSpaceDN w:val="0"/>
                    <w:adjustRightInd w:val="0"/>
                    <w:spacing w:after="0" w:line="360" w:lineRule="auto"/>
                    <w:rPr>
                      <w:rFonts w:ascii="Times New Roman" w:eastAsiaTheme="minorHAnsi" w:hAnsi="Times New Roman"/>
                      <w:sz w:val="24"/>
                      <w:szCs w:val="24"/>
                    </w:rPr>
                  </w:pPr>
                </w:p>
              </w:tc>
            </w:tr>
          </w:tbl>
          <w:p w:rsidR="00522F66" w:rsidRPr="00927C77" w:rsidRDefault="00522F66" w:rsidP="0057507F">
            <w:pPr>
              <w:spacing w:after="0" w:line="360" w:lineRule="auto"/>
              <w:ind w:left="72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22F66" w:rsidRDefault="00522F66" w:rsidP="00522F66">
      <w:pPr>
        <w:tabs>
          <w:tab w:val="center" w:pos="4995"/>
        </w:tabs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522F66" w:rsidRDefault="00522F66" w:rsidP="00522F66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:rsidR="00522F66" w:rsidRPr="00927C77" w:rsidRDefault="00522F66" w:rsidP="00522F66">
      <w:pPr>
        <w:tabs>
          <w:tab w:val="center" w:pos="4995"/>
        </w:tabs>
        <w:spacing w:line="360" w:lineRule="auto"/>
        <w:rPr>
          <w:rFonts w:ascii="Times New Roman" w:hAnsi="Times New Roman"/>
          <w:b/>
          <w:sz w:val="24"/>
          <w:szCs w:val="24"/>
        </w:rPr>
      </w:pPr>
      <w:r w:rsidRPr="00927C77">
        <w:rPr>
          <w:rFonts w:ascii="Times New Roman" w:hAnsi="Times New Roman"/>
          <w:b/>
          <w:sz w:val="24"/>
          <w:szCs w:val="24"/>
        </w:rPr>
        <w:lastRenderedPageBreak/>
        <w:t xml:space="preserve">Part VI: Vaccine related factors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83"/>
        <w:gridCol w:w="5410"/>
        <w:gridCol w:w="3357"/>
      </w:tblGrid>
      <w:tr w:rsidR="00522F66" w:rsidRPr="00927C77" w:rsidTr="0057507F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.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         Responses</w:t>
            </w:r>
          </w:p>
        </w:tc>
      </w:tr>
      <w:tr w:rsidR="00522F66" w:rsidRPr="00927C77" w:rsidTr="0057507F">
        <w:trPr>
          <w:trHeight w:val="107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Have you received all the necessary vaccination in your lifetim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3"/>
              </w:numPr>
              <w:spacing w:after="0" w:line="360" w:lineRule="auto"/>
              <w:ind w:left="106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522F66" w:rsidRPr="00927C77" w:rsidRDefault="00522F66" w:rsidP="00522F66">
            <w:pPr>
              <w:numPr>
                <w:ilvl w:val="0"/>
                <w:numId w:val="23"/>
              </w:numPr>
              <w:spacing w:after="0" w:line="360" w:lineRule="auto"/>
              <w:ind w:left="1062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22F66" w:rsidRPr="00927C77" w:rsidTr="0057507F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60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eastAsiaTheme="minorHAnsi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Do you have Trust in the health system regarding to the vaccine?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Yes </w:t>
            </w:r>
          </w:p>
          <w:p w:rsidR="00522F66" w:rsidRPr="00927C77" w:rsidRDefault="00522F66" w:rsidP="00522F66">
            <w:pPr>
              <w:numPr>
                <w:ilvl w:val="0"/>
                <w:numId w:val="24"/>
              </w:numPr>
              <w:spacing w:after="0" w:line="360" w:lineRule="auto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</w:tr>
      <w:tr w:rsidR="00522F66" w:rsidRPr="00927C77" w:rsidTr="0057507F">
        <w:trPr>
          <w:trHeight w:val="39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6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COVID-19 preventive measures?</w:t>
            </w:r>
          </w:p>
          <w:p w:rsidR="00522F66" w:rsidRPr="00927C77" w:rsidRDefault="00522F66" w:rsidP="0057507F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Multiple option is allow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1.</w:t>
            </w:r>
            <w:r w:rsidRPr="00927C77">
              <w:rPr>
                <w:rFonts w:ascii="Times New Roman" w:hAnsi="Times New Roman"/>
                <w:sz w:val="24"/>
                <w:szCs w:val="24"/>
              </w:rPr>
              <w:tab/>
              <w:t xml:space="preserve"> Eating a balanced diet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2.</w:t>
            </w:r>
            <w:r w:rsidRPr="00927C77">
              <w:rPr>
                <w:rFonts w:ascii="Times New Roman" w:hAnsi="Times New Roman"/>
                <w:sz w:val="24"/>
                <w:szCs w:val="24"/>
              </w:rPr>
              <w:tab/>
              <w:t xml:space="preserve">Social distancing 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3.</w:t>
            </w:r>
            <w:r w:rsidRPr="00927C77">
              <w:rPr>
                <w:rFonts w:ascii="Times New Roman" w:hAnsi="Times New Roman"/>
                <w:sz w:val="24"/>
                <w:szCs w:val="24"/>
              </w:rPr>
              <w:tab/>
              <w:t>Exercising regularly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4. Covid-19 vaccine 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5. Hand washing and 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6. face mask </w:t>
            </w:r>
          </w:p>
          <w:p w:rsidR="00522F66" w:rsidRPr="00927C77" w:rsidRDefault="00522F66" w:rsidP="0057507F">
            <w:pPr>
              <w:spacing w:after="0" w:line="360" w:lineRule="auto"/>
              <w:ind w:left="510" w:right="247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7. Other (specify) ______</w:t>
            </w:r>
          </w:p>
        </w:tc>
      </w:tr>
      <w:tr w:rsidR="00522F66" w:rsidRPr="00927C77" w:rsidTr="0057507F">
        <w:trPr>
          <w:trHeight w:val="2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60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750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What is the Source of information regarding to covid-19 vaccine? </w:t>
            </w:r>
          </w:p>
          <w:p w:rsidR="00522F66" w:rsidRPr="00927C77" w:rsidRDefault="00522F66" w:rsidP="0057507F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Multiple option is allow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22F66" w:rsidRPr="00927C77" w:rsidRDefault="00522F66" w:rsidP="00522F66">
            <w:pPr>
              <w:numPr>
                <w:ilvl w:val="0"/>
                <w:numId w:val="25"/>
              </w:num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 xml:space="preserve">Television </w:t>
            </w:r>
          </w:p>
          <w:p w:rsidR="00522F66" w:rsidRPr="00927C77" w:rsidRDefault="00522F66" w:rsidP="00522F66">
            <w:pPr>
              <w:numPr>
                <w:ilvl w:val="0"/>
                <w:numId w:val="25"/>
              </w:num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Newspapers/Magazines</w:t>
            </w:r>
          </w:p>
          <w:p w:rsidR="00522F66" w:rsidRPr="00927C77" w:rsidRDefault="00522F66" w:rsidP="00522F66">
            <w:pPr>
              <w:numPr>
                <w:ilvl w:val="0"/>
                <w:numId w:val="25"/>
              </w:num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Websites / social media</w:t>
            </w:r>
          </w:p>
          <w:p w:rsidR="00522F66" w:rsidRPr="00927C77" w:rsidRDefault="00522F66" w:rsidP="00522F66">
            <w:pPr>
              <w:numPr>
                <w:ilvl w:val="0"/>
                <w:numId w:val="25"/>
              </w:num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hAnsi="Times New Roman"/>
                <w:sz w:val="24"/>
                <w:szCs w:val="24"/>
              </w:rPr>
              <w:t>Friends/Family</w:t>
            </w:r>
          </w:p>
          <w:p w:rsidR="00522F66" w:rsidRPr="00927C77" w:rsidRDefault="00522F66" w:rsidP="00522F66">
            <w:pPr>
              <w:numPr>
                <w:ilvl w:val="0"/>
                <w:numId w:val="25"/>
              </w:num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  <w:lang w:bidi="en-US"/>
              </w:rPr>
              <w:t>Other (specify) ______</w:t>
            </w:r>
          </w:p>
          <w:p w:rsidR="00522F66" w:rsidRPr="00927C77" w:rsidRDefault="00522F66" w:rsidP="0057507F">
            <w:pPr>
              <w:spacing w:after="0" w:line="360" w:lineRule="auto"/>
              <w:ind w:left="510"/>
              <w:contextualSpacing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522F66" w:rsidRPr="00927C77" w:rsidRDefault="00522F66" w:rsidP="00522F66">
      <w:pPr>
        <w:spacing w:after="160" w:line="259" w:lineRule="auto"/>
        <w:rPr>
          <w:rFonts w:ascii="Times New Roman" w:hAnsi="Times New Roman"/>
          <w:b/>
          <w:sz w:val="24"/>
          <w:szCs w:val="24"/>
        </w:rPr>
      </w:pPr>
    </w:p>
    <w:p w:rsidR="00522F66" w:rsidRDefault="00522F66" w:rsidP="00522F66">
      <w:pPr>
        <w:spacing w:after="160" w:line="259" w:lineRule="auto"/>
        <w:rPr>
          <w:rFonts w:ascii="Times New Roman" w:hAnsi="Times New Roman"/>
          <w:b/>
          <w:sz w:val="28"/>
        </w:rPr>
      </w:pPr>
      <w:r>
        <w:rPr>
          <w:rFonts w:ascii="Times New Roman" w:hAnsi="Times New Roman"/>
          <w:b/>
          <w:sz w:val="28"/>
        </w:rPr>
        <w:br w:type="page"/>
      </w:r>
    </w:p>
    <w:p w:rsidR="00522F66" w:rsidRPr="00927C77" w:rsidRDefault="00522F66" w:rsidP="00522F66">
      <w:pPr>
        <w:rPr>
          <w:rFonts w:ascii="Times New Roman" w:hAnsi="Times New Roman"/>
          <w:b/>
          <w:sz w:val="28"/>
        </w:rPr>
      </w:pPr>
      <w:r w:rsidRPr="00927C77">
        <w:rPr>
          <w:rFonts w:ascii="Times New Roman" w:hAnsi="Times New Roman"/>
          <w:b/>
          <w:sz w:val="28"/>
        </w:rPr>
        <w:lastRenderedPageBreak/>
        <w:t>Qualitative tool</w:t>
      </w:r>
    </w:p>
    <w:p w:rsidR="00522F66" w:rsidRPr="00927C77" w:rsidRDefault="00522F66" w:rsidP="00522F66">
      <w:pPr>
        <w:spacing w:after="0" w:line="360" w:lineRule="auto"/>
        <w:rPr>
          <w:rFonts w:ascii="Times New Roman" w:eastAsia="Times New Roman" w:hAnsi="Times New Roman"/>
          <w:sz w:val="24"/>
          <w:szCs w:val="24"/>
        </w:rPr>
      </w:pPr>
      <w:r w:rsidRPr="00927C77">
        <w:rPr>
          <w:rFonts w:ascii="Times New Roman" w:eastAsia="Times New Roman" w:hAnsi="Times New Roman"/>
          <w:b/>
          <w:sz w:val="24"/>
          <w:szCs w:val="24"/>
        </w:rPr>
        <w:t>Data collector guide:</w:t>
      </w:r>
    </w:p>
    <w:tbl>
      <w:tblPr>
        <w:tblW w:w="5000" w:type="pct"/>
        <w:tblLook w:val="0400" w:firstRow="0" w:lastRow="0" w:firstColumn="0" w:lastColumn="0" w:noHBand="0" w:noVBand="1"/>
      </w:tblPr>
      <w:tblGrid>
        <w:gridCol w:w="9340"/>
      </w:tblGrid>
      <w:tr w:rsidR="00522F66" w:rsidRPr="00927C77" w:rsidTr="0057507F">
        <w:tc>
          <w:tcPr>
            <w:tcW w:w="5000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22F66" w:rsidRPr="00927C77" w:rsidRDefault="00522F66" w:rsidP="00522F66">
            <w:pPr>
              <w:numPr>
                <w:ilvl w:val="0"/>
                <w:numId w:val="26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>What is your opinion regarding</w:t>
            </w:r>
            <w:r>
              <w:rPr>
                <w:rFonts w:ascii="Times New Roman" w:eastAsia="Times New Roman" w:hAnsi="Times New Roman"/>
                <w:sz w:val="24"/>
                <w:szCs w:val="24"/>
              </w:rPr>
              <w:t xml:space="preserve"> the</w:t>
            </w: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 xml:space="preserve"> COVID-19 vaccine? </w:t>
            </w:r>
          </w:p>
          <w:p w:rsidR="00522F66" w:rsidRPr="00927C77" w:rsidRDefault="00522F66" w:rsidP="00522F66">
            <w:pPr>
              <w:numPr>
                <w:ilvl w:val="0"/>
                <w:numId w:val="26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 xml:space="preserve">What are your beliefs regarding the COVID-19 vaccine used in the massive vaccination drive (by the government) to eliminate COVID-19 infection? </w:t>
            </w:r>
          </w:p>
          <w:p w:rsidR="00522F66" w:rsidRPr="00927C77" w:rsidRDefault="00522F66" w:rsidP="00522F66">
            <w:pPr>
              <w:numPr>
                <w:ilvl w:val="0"/>
                <w:numId w:val="26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>What are the key points that you hesitate to take COVID-19 vaccine?</w:t>
            </w:r>
          </w:p>
          <w:p w:rsidR="00522F66" w:rsidRPr="00927C77" w:rsidRDefault="00522F66" w:rsidP="00522F66">
            <w:pPr>
              <w:numPr>
                <w:ilvl w:val="0"/>
                <w:numId w:val="26"/>
              </w:numPr>
              <w:shd w:val="clear" w:color="auto" w:fill="FFFFFF"/>
              <w:spacing w:after="0" w:line="360" w:lineRule="auto"/>
              <w:jc w:val="both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927C77">
              <w:rPr>
                <w:rFonts w:ascii="Times New Roman" w:eastAsia="Times New Roman" w:hAnsi="Times New Roman"/>
                <w:sz w:val="24"/>
                <w:szCs w:val="24"/>
              </w:rPr>
              <w:t>What are the key factors/ motivators that drive you to hesitate to COVID-19 vaccine? </w:t>
            </w:r>
          </w:p>
        </w:tc>
      </w:tr>
    </w:tbl>
    <w:p w:rsidR="00522F66" w:rsidRPr="00927C77" w:rsidRDefault="00522F66" w:rsidP="00522F6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FB0756" w:rsidRDefault="00522F66" w:rsidP="00522F66">
      <w:r>
        <w:rPr>
          <w:rFonts w:ascii="Times New Roman" w:hAnsi="Times New Roman"/>
          <w:sz w:val="24"/>
          <w:szCs w:val="24"/>
        </w:rPr>
        <w:t>Thank you!</w:t>
      </w:r>
      <w:r w:rsidRPr="00927C77">
        <w:rPr>
          <w:rFonts w:ascii="Times New Roman" w:hAnsi="Times New Roman"/>
          <w:color w:val="FF0000"/>
          <w:sz w:val="24"/>
          <w:szCs w:val="24"/>
        </w:rPr>
        <w:br w:type="page"/>
      </w:r>
    </w:p>
    <w:p w:rsidR="00FB0756" w:rsidRPr="00FB0756" w:rsidRDefault="00FB0756" w:rsidP="00FB0756"/>
    <w:p w:rsidR="00FB0756" w:rsidRPr="00FB0756" w:rsidRDefault="00FB0756" w:rsidP="00FB0756"/>
    <w:sectPr w:rsidR="00FB0756" w:rsidRPr="00FB07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49186D"/>
    <w:multiLevelType w:val="hybridMultilevel"/>
    <w:tmpl w:val="CDDADDCE"/>
    <w:lvl w:ilvl="0" w:tplc="DD6C2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3EC2B1A"/>
    <w:multiLevelType w:val="hybridMultilevel"/>
    <w:tmpl w:val="44EA5B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710" w:hanging="360"/>
      </w:pPr>
    </w:lvl>
    <w:lvl w:ilvl="2" w:tplc="0409001B">
      <w:start w:val="1"/>
      <w:numFmt w:val="lowerRoman"/>
      <w:lvlText w:val="%3."/>
      <w:lvlJc w:val="right"/>
      <w:pPr>
        <w:ind w:left="2430" w:hanging="180"/>
      </w:pPr>
    </w:lvl>
    <w:lvl w:ilvl="3" w:tplc="0409000F">
      <w:start w:val="1"/>
      <w:numFmt w:val="decimal"/>
      <w:lvlText w:val="%4."/>
      <w:lvlJc w:val="left"/>
      <w:pPr>
        <w:ind w:left="3150" w:hanging="360"/>
      </w:pPr>
    </w:lvl>
    <w:lvl w:ilvl="4" w:tplc="04090019">
      <w:start w:val="1"/>
      <w:numFmt w:val="lowerLetter"/>
      <w:lvlText w:val="%5."/>
      <w:lvlJc w:val="left"/>
      <w:pPr>
        <w:ind w:left="3870" w:hanging="360"/>
      </w:pPr>
    </w:lvl>
    <w:lvl w:ilvl="5" w:tplc="0409001B">
      <w:start w:val="1"/>
      <w:numFmt w:val="lowerRoman"/>
      <w:lvlText w:val="%6."/>
      <w:lvlJc w:val="right"/>
      <w:pPr>
        <w:ind w:left="4590" w:hanging="180"/>
      </w:pPr>
    </w:lvl>
    <w:lvl w:ilvl="6" w:tplc="0409000F">
      <w:start w:val="1"/>
      <w:numFmt w:val="decimal"/>
      <w:lvlText w:val="%7."/>
      <w:lvlJc w:val="left"/>
      <w:pPr>
        <w:ind w:left="5310" w:hanging="360"/>
      </w:pPr>
    </w:lvl>
    <w:lvl w:ilvl="7" w:tplc="04090019">
      <w:start w:val="1"/>
      <w:numFmt w:val="lowerLetter"/>
      <w:lvlText w:val="%8."/>
      <w:lvlJc w:val="left"/>
      <w:pPr>
        <w:ind w:left="6030" w:hanging="360"/>
      </w:pPr>
    </w:lvl>
    <w:lvl w:ilvl="8" w:tplc="0409001B">
      <w:start w:val="1"/>
      <w:numFmt w:val="lowerRoman"/>
      <w:lvlText w:val="%9."/>
      <w:lvlJc w:val="right"/>
      <w:pPr>
        <w:ind w:left="6750" w:hanging="180"/>
      </w:pPr>
    </w:lvl>
  </w:abstractNum>
  <w:abstractNum w:abstractNumId="2">
    <w:nsid w:val="05C32ADB"/>
    <w:multiLevelType w:val="hybridMultilevel"/>
    <w:tmpl w:val="990A82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CA24946"/>
    <w:multiLevelType w:val="hybridMultilevel"/>
    <w:tmpl w:val="8110A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3DE695D"/>
    <w:multiLevelType w:val="hybridMultilevel"/>
    <w:tmpl w:val="0104525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9247A1"/>
    <w:multiLevelType w:val="hybridMultilevel"/>
    <w:tmpl w:val="8110AC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766677A"/>
    <w:multiLevelType w:val="hybridMultilevel"/>
    <w:tmpl w:val="E1BEE1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1433AFA"/>
    <w:multiLevelType w:val="hybridMultilevel"/>
    <w:tmpl w:val="222E9F54"/>
    <w:lvl w:ilvl="0" w:tplc="3E3CE9E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C3D5317"/>
    <w:multiLevelType w:val="hybridMultilevel"/>
    <w:tmpl w:val="A1B4F9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D0770DA"/>
    <w:multiLevelType w:val="hybridMultilevel"/>
    <w:tmpl w:val="52203072"/>
    <w:lvl w:ilvl="0" w:tplc="EDCC5A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3EA04905"/>
    <w:multiLevelType w:val="hybridMultilevel"/>
    <w:tmpl w:val="273CA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7265009"/>
    <w:multiLevelType w:val="hybridMultilevel"/>
    <w:tmpl w:val="8BEA09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577774"/>
    <w:multiLevelType w:val="hybridMultilevel"/>
    <w:tmpl w:val="F64435A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94B12AE"/>
    <w:multiLevelType w:val="hybridMultilevel"/>
    <w:tmpl w:val="7C9629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A210644"/>
    <w:multiLevelType w:val="hybridMultilevel"/>
    <w:tmpl w:val="B2C4B9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EEA1DF9"/>
    <w:multiLevelType w:val="hybridMultilevel"/>
    <w:tmpl w:val="0CD814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0C0105A"/>
    <w:multiLevelType w:val="hybridMultilevel"/>
    <w:tmpl w:val="87D20F9E"/>
    <w:lvl w:ilvl="0" w:tplc="2B9C533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7">
    <w:nsid w:val="54AA4900"/>
    <w:multiLevelType w:val="multilevel"/>
    <w:tmpl w:val="9E8E145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</w:lvl>
    <w:lvl w:ilvl="2">
      <w:start w:val="1"/>
      <w:numFmt w:val="decimal"/>
      <w:lvlText w:val="%3."/>
      <w:lvlJc w:val="left"/>
      <w:pPr>
        <w:ind w:left="2160" w:hanging="36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decimal"/>
      <w:lvlText w:val="%5."/>
      <w:lvlJc w:val="left"/>
      <w:pPr>
        <w:ind w:left="3600" w:hanging="360"/>
      </w:pPr>
    </w:lvl>
    <w:lvl w:ilvl="5">
      <w:start w:val="1"/>
      <w:numFmt w:val="decimal"/>
      <w:lvlText w:val="%6."/>
      <w:lvlJc w:val="left"/>
      <w:pPr>
        <w:ind w:left="4320" w:hanging="36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decimal"/>
      <w:lvlText w:val="%8."/>
      <w:lvlJc w:val="left"/>
      <w:pPr>
        <w:ind w:left="5760" w:hanging="360"/>
      </w:pPr>
    </w:lvl>
    <w:lvl w:ilvl="8">
      <w:start w:val="1"/>
      <w:numFmt w:val="decimal"/>
      <w:lvlText w:val="%9."/>
      <w:lvlJc w:val="left"/>
      <w:pPr>
        <w:ind w:left="6480" w:hanging="360"/>
      </w:pPr>
    </w:lvl>
  </w:abstractNum>
  <w:abstractNum w:abstractNumId="18">
    <w:nsid w:val="59B71B4D"/>
    <w:multiLevelType w:val="hybridMultilevel"/>
    <w:tmpl w:val="3D0EBFA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D9F6ABE"/>
    <w:multiLevelType w:val="hybridMultilevel"/>
    <w:tmpl w:val="7734A294"/>
    <w:lvl w:ilvl="0" w:tplc="FAB6E0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6D0A7748"/>
    <w:multiLevelType w:val="hybridMultilevel"/>
    <w:tmpl w:val="0D9C7D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DAC282E"/>
    <w:multiLevelType w:val="hybridMultilevel"/>
    <w:tmpl w:val="FDB49D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E737C2A"/>
    <w:multiLevelType w:val="hybridMultilevel"/>
    <w:tmpl w:val="83DC37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FD80ACB"/>
    <w:multiLevelType w:val="hybridMultilevel"/>
    <w:tmpl w:val="273CAF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0891656"/>
    <w:multiLevelType w:val="hybridMultilevel"/>
    <w:tmpl w:val="31FABA4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20B5822"/>
    <w:multiLevelType w:val="hybridMultilevel"/>
    <w:tmpl w:val="CEDC6B8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6">
    <w:nsid w:val="736A7602"/>
    <w:multiLevelType w:val="hybridMultilevel"/>
    <w:tmpl w:val="0B1A5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79D15B5"/>
    <w:multiLevelType w:val="hybridMultilevel"/>
    <w:tmpl w:val="E6FE30DE"/>
    <w:lvl w:ilvl="0" w:tplc="173A71B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C1035E8"/>
    <w:multiLevelType w:val="hybridMultilevel"/>
    <w:tmpl w:val="E60AAA6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9078E0"/>
    <w:multiLevelType w:val="hybridMultilevel"/>
    <w:tmpl w:val="D60C33C4"/>
    <w:lvl w:ilvl="0" w:tplc="0409000F">
      <w:start w:val="1"/>
      <w:numFmt w:val="decimal"/>
      <w:lvlText w:val="%1."/>
      <w:lvlJc w:val="left"/>
      <w:pPr>
        <w:ind w:left="45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DD47163"/>
    <w:multiLevelType w:val="hybridMultilevel"/>
    <w:tmpl w:val="5142C732"/>
    <w:lvl w:ilvl="0" w:tplc="A8F2C438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6"/>
  </w:num>
  <w:num w:numId="2">
    <w:abstractNumId w:val="29"/>
  </w:num>
  <w:num w:numId="3">
    <w:abstractNumId w:val="26"/>
  </w:num>
  <w:num w:numId="4">
    <w:abstractNumId w:val="12"/>
  </w:num>
  <w:num w:numId="5">
    <w:abstractNumId w:val="18"/>
  </w:num>
  <w:num w:numId="6">
    <w:abstractNumId w:val="28"/>
  </w:num>
  <w:num w:numId="7">
    <w:abstractNumId w:val="9"/>
  </w:num>
  <w:num w:numId="8">
    <w:abstractNumId w:val="19"/>
  </w:num>
  <w:num w:numId="9">
    <w:abstractNumId w:val="0"/>
  </w:num>
  <w:num w:numId="10">
    <w:abstractNumId w:val="7"/>
  </w:num>
  <w:num w:numId="1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0">
    <w:abstractNumId w:val="2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0"/>
  </w:num>
  <w:num w:numId="23">
    <w:abstractNumId w:val="30"/>
  </w:num>
  <w:num w:numId="24">
    <w:abstractNumId w:val="27"/>
  </w:num>
  <w:num w:numId="25">
    <w:abstractNumId w:val="25"/>
  </w:num>
  <w:num w:numId="2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22"/>
  </w:num>
  <w:num w:numId="28">
    <w:abstractNumId w:val="6"/>
  </w:num>
  <w:num w:numId="29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0">
    <w:abstractNumId w:val="1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2F66"/>
    <w:rsid w:val="00522F66"/>
    <w:rsid w:val="00E93AEE"/>
    <w:rsid w:val="00FB0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692CC0-DE6F-4F0E-9EB5-B6C3BE9C1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2F6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2">
    <w:name w:val="Table Grid12"/>
    <w:basedOn w:val="TableNormal"/>
    <w:next w:val="TableGrid"/>
    <w:uiPriority w:val="59"/>
    <w:rsid w:val="00522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522F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51</Words>
  <Characters>428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23-07-04T17:50:00Z</dcterms:created>
  <dcterms:modified xsi:type="dcterms:W3CDTF">2023-07-04T17:50:00Z</dcterms:modified>
</cp:coreProperties>
</file>